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8" w:type="dxa"/>
        <w:tblInd w:w="-9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2355"/>
        <w:gridCol w:w="1076"/>
        <w:gridCol w:w="2326"/>
        <w:gridCol w:w="1509"/>
      </w:tblGrid>
      <w:tr w:rsidR="00C16121" w:rsidRPr="005218CC" w14:paraId="52128CD4" w14:textId="77777777" w:rsidTr="00C16121">
        <w:trPr>
          <w:trHeight w:val="278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019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G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BF8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603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93B8" w14:textId="2F046B66" w:rsidR="00C16121" w:rsidRPr="005218CC" w:rsidRDefault="00C16121" w:rsidP="00FA2F18">
            <w:pPr>
              <w:widowControl/>
              <w:spacing w:line="360" w:lineRule="auto"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1B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</w:t>
            </w:r>
          </w:p>
        </w:tc>
      </w:tr>
      <w:tr w:rsidR="00C16121" w:rsidRPr="005218CC" w14:paraId="5CC28D98" w14:textId="77777777" w:rsidTr="00C16121">
        <w:trPr>
          <w:trHeight w:val="278"/>
        </w:trPr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3C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2A2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44.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6F6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669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0D6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07 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E5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ABAD97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EBEEB2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4FA5A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75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9224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58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897A43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682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830DF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3C1B69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D34F72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F98B7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B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687CA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36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E83928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7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899EA6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176ACF4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986F53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97AB69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355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BCB19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0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8F6317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494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D592B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DF3BFF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79D906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2B8DA0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992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9194C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0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404E2A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73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788E3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8C6378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197D7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BEE2FC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22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AC4D1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50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C1777F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64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618F6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C73712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74C43B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3CE233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85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28B74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13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30B627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CDB3B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B9DD6A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3C9D06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04D897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523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9A05A7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63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7BBBA8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24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EFF52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F157C9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13FAE0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0571E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EF9FC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02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D2897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12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F055B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93B82C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659734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0A8ADD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CH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2196F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60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DA8C8B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29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28BF3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7533E8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16080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73EE3A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66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B0B28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90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BE6AC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784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12CD1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5256243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F91AF7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304F81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510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AF5DD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54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2B074E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8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6825DD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D3A512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B7630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F5E438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46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5273C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46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C30874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0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C2EE3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02C9DB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4851D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E7749B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0023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53D15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68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791DB9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7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A19DB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4FC88D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AAA873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B1107E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696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688C4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01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0DB0A9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52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E32FC0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7372F1A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198AB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9EAC78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713H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F538F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9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09855E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586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24022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6274F9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AD4D9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865D1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4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AD2C6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72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98CE2A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4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CDFF0D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6B7B4F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D24DB0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F445F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199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2D9A3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13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F82A06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55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514B0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882674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0A7344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8CCCD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199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99A965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6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A87543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4B6811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B50FE4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DC1038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0B1521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A74CD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6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63ACF8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9396E7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180CE96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37416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BD5104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DEDB1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32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B881D5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DB0CA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A3C6E5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582369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F763B5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471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CF60A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41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FBCD88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CB099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B1E526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6253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638A8C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-D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AF52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95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F05763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953BA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91B71B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54D1AD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0C15A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A8910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09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9D1553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66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BF39D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A89B5F6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E5FCD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E2217B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041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F42C6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15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E59623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3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197AD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A5AD46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01678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92839C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-D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3CC89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80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1E7AE5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92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17C12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EEC042D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9946E2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E53BBF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87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5EEA1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475BD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22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9ACE5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76EEE2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F69213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F2D1AC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87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68C9D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10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F14018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8AF89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D62A87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5B3245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485CCB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908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0C2BC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71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9F939B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9278D4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4658B3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CE4C8D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FFAFA5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IP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62A1A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20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4E0CA4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EBDDA1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D24A5A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699858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AA57F9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03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1D7A8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6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7F1AA3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30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1BC36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521E1A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1F2EF7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FD8E01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1915D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12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366AF6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44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637F9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8E7DEB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FD98BF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7DA8E1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212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89032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09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14A0AF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0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946B5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FC29E9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258366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D2CB79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8AB92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83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FECD8B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507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435FE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1B9017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84B154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37CC3A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4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69A1C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52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36F074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8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78434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97B38C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17AC8F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E7C7A2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20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68175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83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C55572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94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FC48A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6B2D0C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3F1B6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B0A9C0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506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10841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62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1A783F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95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7ED4B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EDB4F9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5008F3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183869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7024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CF965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34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C6692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339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9BC10C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BC21C0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E895CC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6B8061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9131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CF9AF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378EF6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485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858EC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CC4D6D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0BA7FA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DBF0EC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16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A74A4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99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DD9590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34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639A6E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FFD1B6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72D7A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C85B4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82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62169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00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90AA03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27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7B1184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5EC2F0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C1146C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DD57D5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3630C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92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3FAD2C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8761AB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0999CE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0D4269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5DA021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8E266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25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363602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66BCCB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0AD3B0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025905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C1EBFC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6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AF35C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66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6AE743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85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AC93C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E80972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0BEC60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BEBFE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724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D4A27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12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16A62C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13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95C219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BE5A11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632DCE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852476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76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89924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71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3BCBA0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39866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14409C1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61C56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8DDBB6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6C56B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92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0473F3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851C6B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29B6A4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DB0064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ECA96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4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2CB52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86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C2F85D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0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62E8B1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E6251CD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F489C4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FA0270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75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05620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67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F8F5CF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EE849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111632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CE90C5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38B9B4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449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D1EB8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68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945A55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5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E4A16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391C82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315D4D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79317B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32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02B37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97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AC5F4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55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CF3E3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84C593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AB743C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3B0D09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3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3EDE6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29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3E74CC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3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78E74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CF930A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40874F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7B1E1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60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3E185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51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A38C67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2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222BD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2E78BF9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ECB293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2F8FA9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64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B199E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38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C6A8EE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F9568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71210A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95A380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524454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827B6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7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7C3EFC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D1D62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E5BE39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B15B92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B6BCE0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2-AS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1CBAE6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29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DED457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46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8E764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52802D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63736B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F3A743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199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89B0F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59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D558EF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65AD19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D45489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B02FD8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CC4053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29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08260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32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EA6E23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64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340F00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64CCF3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5FE689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009C9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B3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83237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8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7F38BC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30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472B1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C2CA69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BB77F1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992D7E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R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7207F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73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EA7A3E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46EE3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176251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FFD20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2A762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888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043EF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88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1F0606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78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AFEF2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6C0DFE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C7A14F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282016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89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7C611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86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EA5DB0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0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D0079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2BAD84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059D6B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8FF13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35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26B68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24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A35658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2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85026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B64B08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507FCF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E80CCD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SA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3F8C5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22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6F84BA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61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E7A784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A4E42F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0D607F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DFD249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-340M24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70963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1404CA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CA9F4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2D880CA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76C9A9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C741D1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503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8C49E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01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9FC014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529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3C8E86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2603262D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59878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0B2313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7394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171AF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18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473607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58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484EC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980E7D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1DC45D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A6F48F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IN7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4F87C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75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81962F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75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F59C7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475678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14BC03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219909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598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CBBFF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49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88FACB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29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E2A8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7D5E08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7116AD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23C171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4F940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01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5EF420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7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6C53D8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17172D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31339E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A1998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6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8CA45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84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38A847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314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0791C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FAA813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85058C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D69E77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627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2E183A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05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084FCE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6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8E621C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15F1A5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B2B33F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374FAD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627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C81D3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13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14A9C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349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C2345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6042D1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881630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C1CA7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D7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80B11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20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B1676E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DB602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2A0E4B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942369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C357FB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MP1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71A4A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05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1C6DA1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59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AA418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96AF00B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171E51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6E833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4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ABAE7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31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851DA6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643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33CDC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F86EAD6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877CC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6CBEE7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88EA5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06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79380B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6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0BD0C1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58B2E3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5EBEAF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A1A35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979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039DB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12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FC5506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1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AAC66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5BAC0AC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779066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8F7015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FA7C3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0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27BD9C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2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5F00B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4B1DEB7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226765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897DA9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A91EE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26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7146F0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2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F3F58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234241D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5DE33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87912C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D3616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88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34C437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1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C636E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211161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55A463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344E2C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BDDA7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33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272FB1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391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016B45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7A5667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488675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FF0396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D83B3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83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B6418A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65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13761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19733A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F5963A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502DB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1577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F6CCF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7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8216FB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7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C715A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B11578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0A6B67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B1B5E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1577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9B9F1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69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F32A56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FFF97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7F8085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357394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3CEF7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035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BCB66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9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2AE4A0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99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5B131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DE78C0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164B7D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FEC87F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924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29140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20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2F22FB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1CDA1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7EFD7B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6F4DDE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AF211E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L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A5B81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20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79416C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346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3ADAF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B2D0A1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32EC4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79F627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261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91670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58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2AD57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4CAA4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6B2730A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E7B7F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98A5D3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595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2808C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6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6E5EB1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93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79F7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B2AA09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816BA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0CA7E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504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935EB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22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A5FCC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2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DF5E2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C08ED4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D602F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198EF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8FB8B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78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5ACE89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7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62D81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367C25E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82BCF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982E3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E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31CFB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49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9F99F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23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71880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7313F5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3C79D2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E5F4B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1-A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EA8FE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4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49FBFA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8833A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D9878B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756D72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987B23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411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CD3F7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40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E08EE1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214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A26F6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223BB7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D5CDEF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EE1E68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59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5558D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08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43E899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327E4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9FE7A0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FDAC0B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620A83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E311F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44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B35EAF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95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E84716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CE80EBD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29CCFB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DA540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8212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D6B6F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78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635BF1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76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6F12A1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930842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8A61D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D7841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89765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F429A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FEF7CD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195C19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F89B68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54A1B3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703DBE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5280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18511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1EB91D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24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4768B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40D657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12C862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4226A1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4CE6D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01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C40DB4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76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29722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855FBC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0F94BA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6D8614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-PIN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195E5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64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6456FF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0E47B2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CA257B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5AA103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83CCF0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C3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DEBFC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68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6FB0F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2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E41FB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DB6D22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0D1C2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0FE791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ENC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78F8B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60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4E9901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55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4AA55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2A33025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9A8F52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1D3162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06407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86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CE4150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79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08B5C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AE8C08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ECA18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FDE2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740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F5B0F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76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932C2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2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10C88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893F28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E2EAF5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009949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76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95511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04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54FE6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55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B19AF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D6E450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ECB8F8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4E75F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392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0FDCC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02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69638B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422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C0A2D0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AB5FBE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A59FA9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EEB0B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536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FD679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9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F7BFE4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864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D684E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94D138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28E4A5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7C637D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116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58AC8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04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6DF0F0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3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650800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7F56242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F3846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52B333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921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58AFF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77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663F25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32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35502B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ED47A1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6B51DA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D3F0EF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549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2F0E2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13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33DB20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349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0E3663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5AFF7B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85C636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B5D3B5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716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BAF7F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94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9C7736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559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A32AD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2148C6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ABFE1E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E4954D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7-IT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49CA9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47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FED41E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44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05B59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A13E2FB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5AC20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9D351E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F8E07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7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8C7B96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24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1216B0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5DBF1A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F77F5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CDD035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73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5D73A6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46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CE7D0D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2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44938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180BBB6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1D1ED6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D8C831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8F10C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68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5839E4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0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5CBB0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7E7B3FF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2AE14B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B5DF4B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326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8205D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27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D26251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83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B69374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CD4B9A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950D88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D8F236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33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4D41D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31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9E49E4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9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986E8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905110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E35DF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89890D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F9663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80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D32B3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5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2DB1A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C0ADF4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26B570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AF7137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60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B3A21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68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5E139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D233DE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1DE5C0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823584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EFEF80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059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7D387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17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CED3CD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91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443389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3DB46F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A7C953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87431D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FR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CA827E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12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A0F578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9DBFF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2BC960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E3E6DE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0A767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FR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701E6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04C425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990E0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331B6E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D5B26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C29F8C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68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3AB31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18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3F4E19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5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47FBAE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DC7715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541F82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DAF51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7852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FA7C2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5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478DDF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64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E8671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3DCAAE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54C35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9D7CB2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G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9AA25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54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552BC6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1251E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C7987F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3959BF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D8E0F9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671120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F966D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03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03EBA63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25470D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15892C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D6156A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A476D9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8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43F08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30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670422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A62EA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73FD33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E03115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BE046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53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BC120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19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40B6C6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71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49B20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D8F4B9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696DDE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4CC3A4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652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E5126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00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3FF09D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22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29B84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CB3705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53CAD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299F5B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9423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747C9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68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ADCAA8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862E8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3B8BDBB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AEAAE0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822066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5C4D1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30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C05997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DD094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509F01E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5394D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E81B0C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870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67B6B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19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5DA081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2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87614D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1D49B75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94D865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E27907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18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DE35E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5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C7488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58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136E3F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5B9B74A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45C7C5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B1C0A1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40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BB694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61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9C26B5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9C920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8D792D7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5D62D0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89B4D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EB738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86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0BC9A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3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E88956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98B0CA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290B7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EA9810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C827F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18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4B0EAB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12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29681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83BA90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67040E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B768B3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253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C8EBF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53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0115B2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E249F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AF9A9E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3D10CE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5E9923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GEPL1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9B826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04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4E6804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31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D351E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4E47D2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6F93DA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2BFAF1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724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AD341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67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5B4204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27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A485B5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9A0733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CA33BA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337B3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0B8E4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75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55E1FC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F5AAA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05F0E57B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71588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5D1DF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52483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86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8A86EFF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238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0B6F56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0EBB531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5A0659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566493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286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14EC5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76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BB0CE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2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EA271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C8FBB8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D92E5F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78D851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383C1D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389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767268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08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B3E354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A2F152C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1198A3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BD798C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5257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0DB4E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302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DE115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2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0B28F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62197A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B4C0E7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FD441D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EE1DE3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9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5FD460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49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074A66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6D265654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C4161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A908B0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71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3311E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37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042B88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2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AE560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B835D4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2CAB8E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24F87E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71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35DF3F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454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665C7D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28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B04CE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7E9154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99DAC47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0E7110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779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84654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07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12D14D4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535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984D4E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AF4BAC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3E26A2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00F7C2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8394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1B25D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978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5883126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D282E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1AA16E0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9AD21A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1EFFB1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500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7FDCB9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57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7A43705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3A5A62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3E55AE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53C6ED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A74CAF3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720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9AC9DC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405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63EC0E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07A6E4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15AE895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0DD4A35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474712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25AADA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85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A184FA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1170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B4871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E1B43E9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3D8AE1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A9BAB7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257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10E629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03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FE899E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168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964764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394A79E2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09169C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B55E2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81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E8CA57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43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7A747D8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77BF3F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7260AADA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932AD5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2FCA9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7B54A0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26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326A553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14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453153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444C68E3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8753ED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FAB5FC6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49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C85FD0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06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B47FF0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0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0EBBE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C16121" w:rsidRPr="005218CC" w14:paraId="63B5854B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260949F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E326E8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C717E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31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3ED7B45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570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9EEB4B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535FCFBF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5C78169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1BC79F4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9F5332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951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9475891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28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1D7D61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  <w:tr w:rsidR="00C16121" w:rsidRPr="005218CC" w14:paraId="2B5AFDD8" w14:textId="77777777" w:rsidTr="00C16121">
        <w:trPr>
          <w:trHeight w:val="278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DB1C69A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81CD138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9331EE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537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6DEF301B" w14:textId="77777777" w:rsidR="00C16121" w:rsidRPr="005218CC" w:rsidRDefault="00C16121" w:rsidP="00FA2F1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151 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1561F0" w14:textId="77777777" w:rsidR="00C16121" w:rsidRPr="005218CC" w:rsidRDefault="00C16121" w:rsidP="00FA2F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18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ive</w:t>
            </w:r>
            <w:proofErr w:type="spellEnd"/>
          </w:p>
        </w:tc>
      </w:tr>
    </w:tbl>
    <w:p w14:paraId="27672424" w14:textId="77777777" w:rsidR="00352C4D" w:rsidRPr="005218CC" w:rsidRDefault="00352C4D" w:rsidP="00FA2F18">
      <w:pPr>
        <w:spacing w:line="360" w:lineRule="auto"/>
        <w:rPr>
          <w:rFonts w:ascii="Times New Roman" w:hAnsi="Times New Roman" w:cs="Times New Roman"/>
        </w:rPr>
      </w:pPr>
    </w:p>
    <w:sectPr w:rsidR="00352C4D" w:rsidRPr="00521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67CBC" w14:textId="77777777" w:rsidR="002817C3" w:rsidRDefault="002817C3" w:rsidP="00D23E46">
      <w:r>
        <w:separator/>
      </w:r>
    </w:p>
  </w:endnote>
  <w:endnote w:type="continuationSeparator" w:id="0">
    <w:p w14:paraId="0D59F0B2" w14:textId="77777777" w:rsidR="002817C3" w:rsidRDefault="002817C3" w:rsidP="00D23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58E9B" w14:textId="77777777" w:rsidR="002817C3" w:rsidRDefault="002817C3" w:rsidP="00D23E46">
      <w:r>
        <w:separator/>
      </w:r>
    </w:p>
  </w:footnote>
  <w:footnote w:type="continuationSeparator" w:id="0">
    <w:p w14:paraId="6ED45C4B" w14:textId="77777777" w:rsidR="002817C3" w:rsidRDefault="002817C3" w:rsidP="00D23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YyNDAzNjc0MTFW0lEKTi0uzszPAykwqgUAfFvr6ywAAAA="/>
  </w:docVars>
  <w:rsids>
    <w:rsidRoot w:val="00E11657"/>
    <w:rsid w:val="002817C3"/>
    <w:rsid w:val="002E2D05"/>
    <w:rsid w:val="00352C4D"/>
    <w:rsid w:val="004A7DF2"/>
    <w:rsid w:val="005218CC"/>
    <w:rsid w:val="005443DC"/>
    <w:rsid w:val="009C3517"/>
    <w:rsid w:val="009E6BFB"/>
    <w:rsid w:val="00C16121"/>
    <w:rsid w:val="00D23E46"/>
    <w:rsid w:val="00E11657"/>
    <w:rsid w:val="00FA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1462A"/>
  <w15:chartTrackingRefBased/>
  <w15:docId w15:val="{58320A45-4604-48E0-B273-F275FA1A5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E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E4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3E4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3E46"/>
    <w:rPr>
      <w:color w:val="954F72"/>
      <w:u w:val="single"/>
    </w:rPr>
  </w:style>
  <w:style w:type="paragraph" w:customStyle="1" w:styleId="msonormal0">
    <w:name w:val="msonormal"/>
    <w:basedOn w:val="a"/>
    <w:rsid w:val="00D23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23E4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23E4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161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48</Words>
  <Characters>7117</Characters>
  <Application>Microsoft Office Word</Application>
  <DocSecurity>0</DocSecurity>
  <Lines>59</Lines>
  <Paragraphs>16</Paragraphs>
  <ScaleCrop>false</ScaleCrop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Wenjun Meng</cp:lastModifiedBy>
  <cp:revision>5</cp:revision>
  <dcterms:created xsi:type="dcterms:W3CDTF">2022-07-08T14:33:00Z</dcterms:created>
  <dcterms:modified xsi:type="dcterms:W3CDTF">2022-07-09T09:44:00Z</dcterms:modified>
</cp:coreProperties>
</file>